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1249"/>
        <w:gridCol w:w="1301"/>
        <w:gridCol w:w="3237"/>
        <w:gridCol w:w="5468"/>
        <w:gridCol w:w="988"/>
        <w:gridCol w:w="1374"/>
      </w:tblGrid>
      <w:tr w:rsidR="00626DB2" w:rsidRPr="00626DB2" w:rsidTr="00626DB2">
        <w:trPr>
          <w:jc w:val="center"/>
        </w:trPr>
        <w:tc>
          <w:tcPr>
            <w:tcW w:w="14277" w:type="dxa"/>
            <w:gridSpan w:val="7"/>
            <w:tcBorders>
              <w:bottom w:val="single" w:sz="4" w:space="0" w:color="auto"/>
            </w:tcBorders>
          </w:tcPr>
          <w:p w:rsidR="00626DB2" w:rsidRPr="00626DB2" w:rsidRDefault="00626DB2" w:rsidP="00CA2946">
            <w:pPr>
              <w:tabs>
                <w:tab w:val="left" w:pos="2663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6DB2">
              <w:rPr>
                <w:rFonts w:ascii="Arial" w:hAnsi="Arial" w:cs="Arial"/>
                <w:b/>
                <w:sz w:val="24"/>
                <w:szCs w:val="24"/>
              </w:rPr>
              <w:t>Additional file 1: Table S1.</w:t>
            </w:r>
            <w:r w:rsidRPr="00626D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26DB2">
              <w:rPr>
                <w:rFonts w:ascii="Arial" w:hAnsi="Arial" w:cs="Arial"/>
                <w:i/>
                <w:sz w:val="24"/>
                <w:szCs w:val="24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4"/>
                <w:szCs w:val="24"/>
              </w:rPr>
              <w:t xml:space="preserve"> phage vB_P</w:t>
            </w:r>
            <w:r w:rsidR="007F063B">
              <w:rPr>
                <w:rFonts w:ascii="Arial" w:hAnsi="Arial" w:cs="Arial"/>
                <w:sz w:val="24"/>
                <w:szCs w:val="24"/>
              </w:rPr>
              <w:t>sp</w:t>
            </w:r>
            <w:r w:rsidRPr="00626DB2">
              <w:rPr>
                <w:rFonts w:ascii="Arial" w:hAnsi="Arial" w:cs="Arial"/>
                <w:sz w:val="24"/>
                <w:szCs w:val="24"/>
              </w:rPr>
              <w:t>S-H40/1 gene annotations.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ORF No</w:t>
            </w:r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Protein size (aa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Strand</w:t>
            </w:r>
          </w:p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orientation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Putative function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Most s</w:t>
            </w:r>
            <w:r w:rsidR="00FF349B" w:rsidRPr="00626DB2">
              <w:rPr>
                <w:rFonts w:ascii="Arial" w:hAnsi="Arial" w:cs="Arial"/>
                <w:b/>
                <w:sz w:val="21"/>
                <w:szCs w:val="21"/>
              </w:rPr>
              <w:t xml:space="preserve">ignificant </w:t>
            </w:r>
            <w:proofErr w:type="spellStart"/>
            <w:r w:rsidR="00D17E2F" w:rsidRPr="00626DB2">
              <w:rPr>
                <w:rFonts w:ascii="Arial" w:hAnsi="Arial" w:cs="Arial"/>
                <w:b/>
                <w:sz w:val="21"/>
                <w:szCs w:val="21"/>
              </w:rPr>
              <w:t>blastp</w:t>
            </w:r>
            <w:proofErr w:type="spellEnd"/>
            <w:r w:rsidR="00D17E2F" w:rsidRPr="00626DB2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r w:rsidR="00FF349B" w:rsidRPr="00626DB2">
              <w:rPr>
                <w:rFonts w:ascii="Arial" w:hAnsi="Arial" w:cs="Arial"/>
                <w:b/>
                <w:sz w:val="21"/>
                <w:szCs w:val="21"/>
              </w:rPr>
              <w:t>hit (organism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E-valu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26DB2">
              <w:rPr>
                <w:rFonts w:ascii="Arial" w:hAnsi="Arial" w:cs="Arial"/>
                <w:b/>
                <w:sz w:val="21"/>
                <w:szCs w:val="21"/>
              </w:rPr>
              <w:t>aa identity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  <w:tcBorders>
              <w:top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FF349B" w:rsidRPr="00626DB2" w:rsidRDefault="0063139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67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  <w:tcBorders>
              <w:top w:val="single" w:sz="4" w:space="0" w:color="auto"/>
            </w:tcBorders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Providencia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rettgeri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6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5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249" w:type="dxa"/>
          </w:tcPr>
          <w:p w:rsidR="00FF349B" w:rsidRPr="00626DB2" w:rsidRDefault="0063139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30</w:t>
            </w:r>
          </w:p>
        </w:tc>
        <w:tc>
          <w:tcPr>
            <w:tcW w:w="1374" w:type="dxa"/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249" w:type="dxa"/>
          </w:tcPr>
          <w:p w:rsidR="00FF349B" w:rsidRPr="00626DB2" w:rsidRDefault="0063139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21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tail protein</w:t>
            </w:r>
          </w:p>
        </w:tc>
        <w:tc>
          <w:tcPr>
            <w:tcW w:w="546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tail domain-containing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TW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e-116</w:t>
            </w:r>
          </w:p>
        </w:tc>
        <w:tc>
          <w:tcPr>
            <w:tcW w:w="1374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249" w:type="dxa"/>
          </w:tcPr>
          <w:p w:rsidR="00FF349B" w:rsidRPr="00626DB2" w:rsidRDefault="0063139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33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FF5CE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UT24_C0054G0001, partial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Candidatus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Woesebacteria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bacterium GW2011_GWB1_39_12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FF5CE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18</w:t>
            </w:r>
          </w:p>
        </w:tc>
        <w:tc>
          <w:tcPr>
            <w:tcW w:w="1374" w:type="dxa"/>
          </w:tcPr>
          <w:p w:rsidR="00FF349B" w:rsidRPr="00626DB2" w:rsidRDefault="00FF5CE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2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249" w:type="dxa"/>
          </w:tcPr>
          <w:p w:rsidR="00FF349B" w:rsidRPr="00626DB2" w:rsidRDefault="0063139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6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araburkholderia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bannensi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1374" w:type="dxa"/>
          </w:tcPr>
          <w:p w:rsidR="00FF349B" w:rsidRPr="00626DB2" w:rsidRDefault="00D17E2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9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249" w:type="dxa"/>
          </w:tcPr>
          <w:p w:rsidR="00FF349B" w:rsidRPr="00626DB2" w:rsidRDefault="0063139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4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C66151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shioyasakiensi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C66151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28</w:t>
            </w:r>
          </w:p>
        </w:tc>
        <w:tc>
          <w:tcPr>
            <w:tcW w:w="1374" w:type="dxa"/>
          </w:tcPr>
          <w:p w:rsidR="00FF349B" w:rsidRPr="00626DB2" w:rsidRDefault="00C66151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0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Pseudomonas aeruginosa</w:t>
            </w:r>
            <w:r w:rsidRP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05</w:t>
            </w:r>
          </w:p>
        </w:tc>
        <w:tc>
          <w:tcPr>
            <w:tcW w:w="1374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9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6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Pq0)</w:t>
            </w:r>
          </w:p>
        </w:tc>
        <w:tc>
          <w:tcPr>
            <w:tcW w:w="98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e-95</w:t>
            </w:r>
          </w:p>
        </w:tc>
        <w:tc>
          <w:tcPr>
            <w:tcW w:w="1374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Pq0)</w:t>
            </w:r>
          </w:p>
        </w:tc>
        <w:tc>
          <w:tcPr>
            <w:tcW w:w="98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e-15</w:t>
            </w:r>
          </w:p>
        </w:tc>
        <w:tc>
          <w:tcPr>
            <w:tcW w:w="1374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4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peptidase</w:t>
            </w:r>
          </w:p>
        </w:tc>
        <w:tc>
          <w:tcPr>
            <w:tcW w:w="546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UR61_C0047G0004 (candidate division WS6 bacterium GW2011_GWE1_34_7)</w:t>
            </w:r>
          </w:p>
        </w:tc>
        <w:tc>
          <w:tcPr>
            <w:tcW w:w="988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36</w:t>
            </w:r>
          </w:p>
        </w:tc>
        <w:tc>
          <w:tcPr>
            <w:tcW w:w="1374" w:type="dxa"/>
          </w:tcPr>
          <w:p w:rsidR="00FF349B" w:rsidRPr="00626DB2" w:rsidRDefault="00751F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14</w:t>
            </w:r>
          </w:p>
        </w:tc>
        <w:tc>
          <w:tcPr>
            <w:tcW w:w="1374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2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e-23</w:t>
            </w:r>
          </w:p>
        </w:tc>
        <w:tc>
          <w:tcPr>
            <w:tcW w:w="1374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376A1D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VH7D)</w:t>
            </w:r>
          </w:p>
        </w:tc>
        <w:tc>
          <w:tcPr>
            <w:tcW w:w="98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66</w:t>
            </w:r>
          </w:p>
        </w:tc>
        <w:tc>
          <w:tcPr>
            <w:tcW w:w="1374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5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374" w:type="dxa"/>
          </w:tcPr>
          <w:p w:rsidR="00FF349B" w:rsidRPr="00626DB2" w:rsidRDefault="00CF68A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6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457CB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57CBA"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  <w:t>putative portal</w:t>
            </w:r>
            <w:r w:rsidR="00EA6705"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protein</w:t>
            </w:r>
          </w:p>
        </w:tc>
        <w:tc>
          <w:tcPr>
            <w:tcW w:w="5468" w:type="dxa"/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putative port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TW1)</w:t>
            </w:r>
          </w:p>
        </w:tc>
        <w:tc>
          <w:tcPr>
            <w:tcW w:w="988" w:type="dxa"/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78</w:t>
            </w:r>
          </w:p>
        </w:tc>
        <w:tc>
          <w:tcPr>
            <w:tcW w:w="1374" w:type="dxa"/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11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putative DNA </w:t>
            </w:r>
            <w:proofErr w:type="spellStart"/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methylase</w:t>
            </w:r>
            <w:proofErr w:type="spellEnd"/>
          </w:p>
        </w:tc>
        <w:tc>
          <w:tcPr>
            <w:tcW w:w="5468" w:type="dxa"/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DNA 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methylase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Escherichia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vB_EcoM-ep3)</w:t>
            </w:r>
          </w:p>
        </w:tc>
        <w:tc>
          <w:tcPr>
            <w:tcW w:w="988" w:type="dxa"/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129</w:t>
            </w:r>
          </w:p>
        </w:tc>
        <w:tc>
          <w:tcPr>
            <w:tcW w:w="1374" w:type="dxa"/>
          </w:tcPr>
          <w:p w:rsidR="00FF349B" w:rsidRPr="00626DB2" w:rsidRDefault="00CD3F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lastRenderedPageBreak/>
              <w:t>17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2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53CED">
              <w:rPr>
                <w:rFonts w:ascii="Arial" w:hAnsi="Arial" w:cs="Arial"/>
                <w:sz w:val="21"/>
                <w:szCs w:val="21"/>
              </w:rPr>
              <w:t>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e-07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4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</w:t>
            </w:r>
            <w:r w:rsidR="00F53CED">
              <w:rPr>
                <w:rFonts w:ascii="Arial" w:hAnsi="Arial" w:cs="Arial"/>
                <w:sz w:val="21"/>
                <w:szCs w:val="21"/>
              </w:rPr>
              <w:t>cal protein (</w:t>
            </w:r>
            <w:proofErr w:type="spellStart"/>
            <w:r w:rsidR="00F53CED"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57</w:t>
            </w:r>
          </w:p>
        </w:tc>
        <w:tc>
          <w:tcPr>
            <w:tcW w:w="1374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249" w:type="dxa"/>
          </w:tcPr>
          <w:p w:rsidR="00FF349B" w:rsidRPr="00626DB2" w:rsidRDefault="00CE11A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4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DNA-binding protein</w:t>
            </w:r>
          </w:p>
        </w:tc>
        <w:tc>
          <w:tcPr>
            <w:tcW w:w="5468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VPNG_00030 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VBP47)</w:t>
            </w:r>
          </w:p>
        </w:tc>
        <w:tc>
          <w:tcPr>
            <w:tcW w:w="988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27</w:t>
            </w:r>
          </w:p>
        </w:tc>
        <w:tc>
          <w:tcPr>
            <w:tcW w:w="1374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TW1_029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TW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10</w:t>
            </w:r>
          </w:p>
        </w:tc>
        <w:tc>
          <w:tcPr>
            <w:tcW w:w="1374" w:type="dxa"/>
          </w:tcPr>
          <w:p w:rsidR="00FF349B" w:rsidRPr="00626DB2" w:rsidRDefault="002C3E9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53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A62688" w:rsidP="00F53C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53CED">
              <w:rPr>
                <w:rFonts w:ascii="Arial" w:hAnsi="Arial" w:cs="Arial"/>
                <w:sz w:val="21"/>
                <w:szCs w:val="21"/>
              </w:rPr>
              <w:t>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A6268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76</w:t>
            </w:r>
          </w:p>
        </w:tc>
        <w:tc>
          <w:tcPr>
            <w:tcW w:w="1374" w:type="dxa"/>
          </w:tcPr>
          <w:p w:rsidR="00FF349B" w:rsidRPr="00626DB2" w:rsidRDefault="00A6268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5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DNA-methyltransferase</w:t>
            </w:r>
          </w:p>
        </w:tc>
        <w:tc>
          <w:tcPr>
            <w:tcW w:w="5468" w:type="dxa"/>
          </w:tcPr>
          <w:p w:rsidR="00FF349B" w:rsidRPr="00626DB2" w:rsidRDefault="007900D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putative site-specific DNA-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methylase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Enterobacteria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ECGD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7900D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11</w:t>
            </w:r>
          </w:p>
        </w:tc>
        <w:tc>
          <w:tcPr>
            <w:tcW w:w="1374" w:type="dxa"/>
          </w:tcPr>
          <w:p w:rsidR="00FF349B" w:rsidRPr="00626DB2" w:rsidRDefault="007900D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F455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9F455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e-30</w:t>
            </w:r>
          </w:p>
        </w:tc>
        <w:tc>
          <w:tcPr>
            <w:tcW w:w="1374" w:type="dxa"/>
          </w:tcPr>
          <w:p w:rsidR="00FF349B" w:rsidRPr="00626DB2" w:rsidRDefault="009F455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9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F455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988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74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D127E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LPPPVgp11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Listonella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phiHSIC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D127E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2</w:t>
            </w:r>
          </w:p>
        </w:tc>
        <w:tc>
          <w:tcPr>
            <w:tcW w:w="1374" w:type="dxa"/>
          </w:tcPr>
          <w:p w:rsidR="00FF349B" w:rsidRPr="00626DB2" w:rsidRDefault="00D127E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7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988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74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6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8633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6330">
              <w:rPr>
                <w:rFonts w:ascii="Arial" w:hAnsi="Arial" w:cs="Arial"/>
                <w:sz w:val="21"/>
                <w:szCs w:val="21"/>
                <w:highlight w:val="yellow"/>
              </w:rPr>
              <w:t xml:space="preserve">putative </w:t>
            </w:r>
            <w:proofErr w:type="spellStart"/>
            <w:r w:rsidRPr="00386330">
              <w:rPr>
                <w:rFonts w:ascii="Arial" w:hAnsi="Arial" w:cs="Arial"/>
                <w:sz w:val="21"/>
                <w:szCs w:val="21"/>
                <w:highlight w:val="yellow"/>
              </w:rPr>
              <w:t>RNaseH</w:t>
            </w:r>
            <w:proofErr w:type="spellEnd"/>
            <w:r w:rsidRPr="00386330">
              <w:rPr>
                <w:rFonts w:ascii="Arial" w:hAnsi="Arial" w:cs="Arial"/>
                <w:sz w:val="21"/>
                <w:szCs w:val="21"/>
                <w:highlight w:val="yellow"/>
              </w:rPr>
              <w:t>-like domain</w:t>
            </w:r>
            <w:r w:rsidR="00EA6705"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protein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putative 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RNaseH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-like domain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88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35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4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DNA helicase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DNA helicase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88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e-179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5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38633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6330"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  <w:t>putative cas4-like nuclease</w:t>
            </w:r>
            <w:r w:rsidR="00EA6705"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YqaJ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-like viral recombinase domain-containing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Endozoicomonas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montiporae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CL-33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103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7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88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47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4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249" w:type="dxa"/>
          </w:tcPr>
          <w:p w:rsidR="00FF349B" w:rsidRPr="00626DB2" w:rsidRDefault="001047EE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6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putative </w:t>
            </w:r>
            <w:proofErr w:type="spellStart"/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NTPase</w:t>
            </w:r>
            <w:proofErr w:type="spellEnd"/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putative 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RecA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-like 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TPase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88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117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4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APHP domain-containing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Streptomyces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bambergiensis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.6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transcriptional regulator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Delftia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acidovorans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05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4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lastRenderedPageBreak/>
              <w:t>34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9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bifunctional DNA primase/polymerase</w:t>
            </w:r>
          </w:p>
        </w:tc>
        <w:tc>
          <w:tcPr>
            <w:tcW w:w="546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bifunctional DNA primase/polymerase domain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88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e-169</w:t>
            </w:r>
          </w:p>
        </w:tc>
        <w:tc>
          <w:tcPr>
            <w:tcW w:w="1374" w:type="dxa"/>
          </w:tcPr>
          <w:p w:rsidR="00FF349B" w:rsidRPr="00626DB2" w:rsidRDefault="00A71A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1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XRE family transcriptional regulator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Acidovorax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sp. Root217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374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2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Yersinia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enterocolitica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09</w:t>
            </w:r>
          </w:p>
        </w:tc>
        <w:tc>
          <w:tcPr>
            <w:tcW w:w="1374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4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PREDICTED: </w:t>
            </w: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xin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actin-binding repeat-containing protein 1 isoform X2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Macaca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fascicularis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.8</w:t>
            </w:r>
          </w:p>
        </w:tc>
        <w:tc>
          <w:tcPr>
            <w:tcW w:w="1374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MULTISPECIES: 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Corynebacterium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.3</w:t>
            </w:r>
          </w:p>
        </w:tc>
        <w:tc>
          <w:tcPr>
            <w:tcW w:w="1374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esterase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hotobacterium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damselae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.6</w:t>
            </w:r>
          </w:p>
        </w:tc>
        <w:tc>
          <w:tcPr>
            <w:tcW w:w="1374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putative </w:t>
            </w:r>
            <w:proofErr w:type="spellStart"/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terminase</w:t>
            </w:r>
            <w:proofErr w:type="spellEnd"/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small subunit</w:t>
            </w:r>
          </w:p>
        </w:tc>
        <w:tc>
          <w:tcPr>
            <w:tcW w:w="546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Vitreoscilla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sp. SN6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e-36</w:t>
            </w:r>
          </w:p>
        </w:tc>
        <w:tc>
          <w:tcPr>
            <w:tcW w:w="1374" w:type="dxa"/>
          </w:tcPr>
          <w:p w:rsidR="00FF349B" w:rsidRPr="00626DB2" w:rsidRDefault="00B96470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7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putative </w:t>
            </w:r>
            <w:proofErr w:type="spellStart"/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terminase</w:t>
            </w:r>
            <w:proofErr w:type="spellEnd"/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large subunit</w:t>
            </w:r>
          </w:p>
        </w:tc>
        <w:tc>
          <w:tcPr>
            <w:tcW w:w="5468" w:type="dxa"/>
          </w:tcPr>
          <w:p w:rsidR="00FF349B" w:rsidRPr="00626DB2" w:rsidRDefault="0048621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Terminase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large subunit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48621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374" w:type="dxa"/>
          </w:tcPr>
          <w:p w:rsidR="00FF349B" w:rsidRPr="00626DB2" w:rsidRDefault="0048621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2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23451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23451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e-12</w:t>
            </w:r>
          </w:p>
        </w:tc>
        <w:tc>
          <w:tcPr>
            <w:tcW w:w="1374" w:type="dxa"/>
          </w:tcPr>
          <w:p w:rsidR="00FF349B" w:rsidRPr="00626DB2" w:rsidRDefault="0023451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6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23451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AV949_gp40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05/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23451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32</w:t>
            </w:r>
          </w:p>
        </w:tc>
        <w:tc>
          <w:tcPr>
            <w:tcW w:w="1374" w:type="dxa"/>
          </w:tcPr>
          <w:p w:rsidR="00FF349B" w:rsidRPr="00626DB2" w:rsidRDefault="0023451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9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0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1A5AF8" w:rsidP="00F53C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53CED">
              <w:rPr>
                <w:rFonts w:ascii="Arial" w:hAnsi="Arial" w:cs="Arial"/>
                <w:sz w:val="21"/>
                <w:szCs w:val="21"/>
              </w:rPr>
              <w:t>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1A5AF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e-39</w:t>
            </w:r>
          </w:p>
        </w:tc>
        <w:tc>
          <w:tcPr>
            <w:tcW w:w="1374" w:type="dxa"/>
          </w:tcPr>
          <w:p w:rsidR="00FF349B" w:rsidRPr="00626DB2" w:rsidRDefault="001A5AF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4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1A5AF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</w:t>
            </w:r>
            <w:r w:rsidR="00F53CED">
              <w:rPr>
                <w:rFonts w:ascii="Arial" w:hAnsi="Arial" w:cs="Arial"/>
                <w:sz w:val="21"/>
                <w:szCs w:val="21"/>
              </w:rPr>
              <w:t>cal protein (</w:t>
            </w:r>
            <w:proofErr w:type="spellStart"/>
            <w:r w:rsidR="00F53CED">
              <w:rPr>
                <w:rFonts w:ascii="Arial" w:hAnsi="Arial" w:cs="Arial"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1A5AF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84</w:t>
            </w:r>
          </w:p>
        </w:tc>
        <w:tc>
          <w:tcPr>
            <w:tcW w:w="1374" w:type="dxa"/>
          </w:tcPr>
          <w:p w:rsidR="00FF349B" w:rsidRPr="00626DB2" w:rsidRDefault="001A5AF8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</w:t>
            </w:r>
            <w:r w:rsidR="00F53CED">
              <w:rPr>
                <w:rFonts w:ascii="Arial" w:hAnsi="Arial" w:cs="Arial"/>
                <w:sz w:val="21"/>
                <w:szCs w:val="21"/>
              </w:rPr>
              <w:t>cal protein (</w:t>
            </w:r>
            <w:proofErr w:type="spellStart"/>
            <w:r w:rsidR="00F53CED"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9</w:t>
            </w:r>
          </w:p>
        </w:tc>
        <w:tc>
          <w:tcPr>
            <w:tcW w:w="1374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AV949_gp17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H105/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e-14</w:t>
            </w:r>
          </w:p>
        </w:tc>
        <w:tc>
          <w:tcPr>
            <w:tcW w:w="1374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7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8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7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3A273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A2732"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  <w:t>putative coat</w:t>
            </w:r>
            <w:r w:rsidR="00EA6705"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protein</w:t>
            </w:r>
          </w:p>
        </w:tc>
        <w:tc>
          <w:tcPr>
            <w:tcW w:w="5468" w:type="dxa"/>
          </w:tcPr>
          <w:p w:rsidR="00FF349B" w:rsidRPr="00626DB2" w:rsidRDefault="009F421F" w:rsidP="00F53C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coat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53CED">
              <w:rPr>
                <w:rFonts w:ascii="Arial" w:hAnsi="Arial" w:cs="Arial"/>
                <w:sz w:val="21"/>
                <w:szCs w:val="21"/>
              </w:rPr>
              <w:t>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117</w:t>
            </w:r>
          </w:p>
        </w:tc>
        <w:tc>
          <w:tcPr>
            <w:tcW w:w="1374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5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9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4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TW1_056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TW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e-71</w:t>
            </w:r>
          </w:p>
        </w:tc>
        <w:tc>
          <w:tcPr>
            <w:tcW w:w="1374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7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249" w:type="dxa"/>
          </w:tcPr>
          <w:p w:rsidR="00FF349B" w:rsidRPr="00626DB2" w:rsidRDefault="004A707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5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824E5A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0" w:name="_GoBack"/>
            <w:bookmarkEnd w:id="0"/>
            <w:r w:rsidRPr="00824E5A">
              <w:rPr>
                <w:rFonts w:ascii="Arial" w:hAnsi="Arial" w:cs="Arial"/>
                <w:color w:val="000000"/>
                <w:sz w:val="21"/>
                <w:szCs w:val="21"/>
                <w:highlight w:val="yellow"/>
              </w:rPr>
              <w:t>putative coat</w:t>
            </w:r>
            <w:r w:rsidR="00EA6705" w:rsidRPr="00626DB2">
              <w:rPr>
                <w:rFonts w:ascii="Arial" w:hAnsi="Arial" w:cs="Arial"/>
                <w:color w:val="000000"/>
                <w:sz w:val="21"/>
                <w:szCs w:val="21"/>
              </w:rPr>
              <w:t xml:space="preserve"> protein</w:t>
            </w:r>
          </w:p>
        </w:tc>
        <w:tc>
          <w:tcPr>
            <w:tcW w:w="546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putative coat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TW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374" w:type="dxa"/>
          </w:tcPr>
          <w:p w:rsidR="00FF349B" w:rsidRPr="00626DB2" w:rsidRDefault="009F421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lastRenderedPageBreak/>
              <w:t>51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988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74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atlantica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1</w:t>
            </w:r>
          </w:p>
        </w:tc>
        <w:tc>
          <w:tcPr>
            <w:tcW w:w="1374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3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7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988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74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1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Pseudomonas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stutzeri</w:t>
            </w:r>
            <w:proofErr w:type="spellEnd"/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137</w:t>
            </w:r>
          </w:p>
        </w:tc>
        <w:tc>
          <w:tcPr>
            <w:tcW w:w="1374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988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74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e-19</w:t>
            </w:r>
          </w:p>
        </w:tc>
        <w:tc>
          <w:tcPr>
            <w:tcW w:w="1374" w:type="dxa"/>
          </w:tcPr>
          <w:p w:rsidR="00FF349B" w:rsidRPr="00626DB2" w:rsidRDefault="009A79FF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Stenotroph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vB_SmaS-DLP_6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.1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8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8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M316_0070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Nitrincola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phage 1M3-16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.8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9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9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56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 w:rsidR="00626DB2"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>Pseudomonas</w:t>
            </w:r>
            <w:r w:rsidRPr="00626DB2">
              <w:rPr>
                <w:rFonts w:ascii="Arial" w:hAnsi="Arial" w:cs="Arial"/>
                <w:sz w:val="21"/>
                <w:szCs w:val="21"/>
              </w:rPr>
              <w:t xml:space="preserve"> sp. MT-1</w:t>
            </w:r>
            <w:r w:rsidR="00626DB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04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84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9e-77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2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22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e-62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.</w:t>
            </w:r>
          </w:p>
        </w:tc>
        <w:tc>
          <w:tcPr>
            <w:tcW w:w="988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74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4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27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53CED">
              <w:rPr>
                <w:rFonts w:ascii="Arial" w:hAnsi="Arial" w:cs="Arial"/>
                <w:sz w:val="21"/>
                <w:szCs w:val="21"/>
              </w:rPr>
              <w:t>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58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2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5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1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e-53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1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e-69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7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49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e-67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9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8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70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41</w:t>
            </w:r>
          </w:p>
        </w:tc>
        <w:tc>
          <w:tcPr>
            <w:tcW w:w="1374" w:type="dxa"/>
          </w:tcPr>
          <w:p w:rsidR="00FF349B" w:rsidRPr="00626DB2" w:rsidRDefault="007C3ACD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42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9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8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>
              <w:rPr>
                <w:rFonts w:ascii="Arial" w:hAnsi="Arial" w:cs="Arial"/>
                <w:sz w:val="21"/>
                <w:szCs w:val="21"/>
              </w:rPr>
              <w:t>(</w:t>
            </w:r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Bacillus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oceanisediminis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.4</w:t>
            </w:r>
          </w:p>
        </w:tc>
        <w:tc>
          <w:tcPr>
            <w:tcW w:w="1374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0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0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06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30</w:t>
            </w:r>
          </w:p>
        </w:tc>
        <w:tc>
          <w:tcPr>
            <w:tcW w:w="1374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9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695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9D3B77" w:rsidP="00626D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putative tail length tape-measure protein</w:t>
            </w:r>
          </w:p>
        </w:tc>
        <w:tc>
          <w:tcPr>
            <w:tcW w:w="546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tail length tape-measure protein 1 </w:t>
            </w:r>
            <w:r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="00F53CED"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e-99</w:t>
            </w:r>
          </w:p>
        </w:tc>
        <w:tc>
          <w:tcPr>
            <w:tcW w:w="1374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36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1249" w:type="dxa"/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33</w:t>
            </w:r>
          </w:p>
        </w:tc>
        <w:tc>
          <w:tcPr>
            <w:tcW w:w="1301" w:type="dxa"/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 xml:space="preserve">hypothetical protein </w:t>
            </w:r>
            <w:r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Yokenella</w:t>
            </w:r>
            <w:proofErr w:type="spellEnd"/>
            <w:r w:rsidRPr="00F53CED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regensburgei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018</w:t>
            </w:r>
          </w:p>
        </w:tc>
        <w:tc>
          <w:tcPr>
            <w:tcW w:w="1374" w:type="dxa"/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8%</w:t>
            </w:r>
          </w:p>
        </w:tc>
      </w:tr>
      <w:tr w:rsidR="00FF349B" w:rsidRPr="00626DB2" w:rsidTr="00626DB2">
        <w:trPr>
          <w:jc w:val="center"/>
        </w:trPr>
        <w:tc>
          <w:tcPr>
            <w:tcW w:w="660" w:type="dxa"/>
            <w:tcBorders>
              <w:bottom w:val="single" w:sz="4" w:space="0" w:color="auto"/>
            </w:tcBorders>
          </w:tcPr>
          <w:p w:rsidR="00FF349B" w:rsidRPr="00626DB2" w:rsidRDefault="00FF349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lastRenderedPageBreak/>
              <w:t>73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FF349B" w:rsidRPr="00626DB2" w:rsidRDefault="00E5093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148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FF349B" w:rsidRPr="00626DB2" w:rsidRDefault="0055387B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3237" w:type="dxa"/>
            <w:tcBorders>
              <w:bottom w:val="single" w:sz="4" w:space="0" w:color="auto"/>
            </w:tcBorders>
          </w:tcPr>
          <w:p w:rsidR="00FF349B" w:rsidRPr="00626DB2" w:rsidRDefault="00EA6705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5468" w:type="dxa"/>
            <w:tcBorders>
              <w:bottom w:val="single" w:sz="4" w:space="0" w:color="auto"/>
            </w:tcBorders>
          </w:tcPr>
          <w:p w:rsidR="00FF349B" w:rsidRPr="00626DB2" w:rsidRDefault="00626DB2" w:rsidP="00F53C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hypothetical protein (</w:t>
            </w:r>
            <w:proofErr w:type="spellStart"/>
            <w:r w:rsidRPr="00F53CED">
              <w:rPr>
                <w:rFonts w:ascii="Arial" w:hAnsi="Arial" w:cs="Arial"/>
                <w:i/>
                <w:sz w:val="21"/>
                <w:szCs w:val="21"/>
              </w:rPr>
              <w:t>Pseudoalteromonas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53CED">
              <w:rPr>
                <w:rFonts w:ascii="Arial" w:hAnsi="Arial" w:cs="Arial"/>
                <w:sz w:val="21"/>
                <w:szCs w:val="21"/>
              </w:rPr>
              <w:t>p</w:t>
            </w:r>
            <w:r w:rsidRPr="00626DB2">
              <w:rPr>
                <w:rFonts w:ascii="Arial" w:hAnsi="Arial" w:cs="Arial"/>
                <w:sz w:val="21"/>
                <w:szCs w:val="21"/>
              </w:rPr>
              <w:t>hage H103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FF349B" w:rsidRPr="00626DB2" w:rsidRDefault="00626DB2" w:rsidP="00626DB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6DB2">
              <w:rPr>
                <w:rFonts w:ascii="Arial" w:hAnsi="Arial" w:cs="Arial"/>
                <w:sz w:val="21"/>
                <w:szCs w:val="21"/>
              </w:rPr>
              <w:t>27%</w:t>
            </w:r>
          </w:p>
        </w:tc>
      </w:tr>
      <w:tr w:rsidR="00626DB2" w:rsidRPr="00626DB2" w:rsidTr="00626DB2">
        <w:trPr>
          <w:jc w:val="center"/>
        </w:trPr>
        <w:tc>
          <w:tcPr>
            <w:tcW w:w="14277" w:type="dxa"/>
            <w:gridSpan w:val="7"/>
            <w:tcBorders>
              <w:top w:val="single" w:sz="4" w:space="0" w:color="auto"/>
            </w:tcBorders>
          </w:tcPr>
          <w:p w:rsidR="00626DB2" w:rsidRPr="00626DB2" w:rsidRDefault="00626DB2" w:rsidP="00626DB2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26DB2">
              <w:rPr>
                <w:rFonts w:ascii="Arial" w:hAnsi="Arial" w:cs="Arial"/>
                <w:sz w:val="21"/>
                <w:szCs w:val="21"/>
              </w:rPr>
              <w:t>n.s.s.f</w:t>
            </w:r>
            <w:proofErr w:type="spellEnd"/>
            <w:r w:rsidRPr="00626DB2">
              <w:rPr>
                <w:rFonts w:ascii="Arial" w:hAnsi="Arial" w:cs="Arial"/>
                <w:sz w:val="21"/>
                <w:szCs w:val="21"/>
              </w:rPr>
              <w:t>: no significant similarity found</w:t>
            </w:r>
          </w:p>
        </w:tc>
      </w:tr>
    </w:tbl>
    <w:p w:rsidR="00376A1D" w:rsidRDefault="00376A1D"/>
    <w:sectPr w:rsidR="00376A1D" w:rsidSect="00FF34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49B"/>
    <w:rsid w:val="001047EE"/>
    <w:rsid w:val="001A5AF8"/>
    <w:rsid w:val="0023451D"/>
    <w:rsid w:val="002C3E98"/>
    <w:rsid w:val="002F177C"/>
    <w:rsid w:val="00376A1D"/>
    <w:rsid w:val="00386330"/>
    <w:rsid w:val="003A2732"/>
    <w:rsid w:val="00457CBA"/>
    <w:rsid w:val="00486218"/>
    <w:rsid w:val="004A707F"/>
    <w:rsid w:val="0055387B"/>
    <w:rsid w:val="00626DB2"/>
    <w:rsid w:val="0063139F"/>
    <w:rsid w:val="0066390C"/>
    <w:rsid w:val="00751F1F"/>
    <w:rsid w:val="007900DD"/>
    <w:rsid w:val="0079698B"/>
    <w:rsid w:val="007C3ACD"/>
    <w:rsid w:val="007F063B"/>
    <w:rsid w:val="00824E5A"/>
    <w:rsid w:val="009A79FF"/>
    <w:rsid w:val="009D3B77"/>
    <w:rsid w:val="009F421F"/>
    <w:rsid w:val="009F455B"/>
    <w:rsid w:val="00A62688"/>
    <w:rsid w:val="00A71A35"/>
    <w:rsid w:val="00B96470"/>
    <w:rsid w:val="00C6133D"/>
    <w:rsid w:val="00C66151"/>
    <w:rsid w:val="00CA2946"/>
    <w:rsid w:val="00CD3FAA"/>
    <w:rsid w:val="00CE11AA"/>
    <w:rsid w:val="00CF68AF"/>
    <w:rsid w:val="00D127EB"/>
    <w:rsid w:val="00D17E2F"/>
    <w:rsid w:val="00E50935"/>
    <w:rsid w:val="00EA6705"/>
    <w:rsid w:val="00F53CED"/>
    <w:rsid w:val="00FF349B"/>
    <w:rsid w:val="00FF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00266"/>
  <w15:chartTrackingRefBased/>
  <w15:docId w15:val="{E17709E3-B6EA-419C-90A6-CB55B915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3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6</Words>
  <Characters>6023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</dc:creator>
  <cp:keywords/>
  <dc:description/>
  <cp:lastModifiedBy>R K</cp:lastModifiedBy>
  <cp:revision>5</cp:revision>
  <dcterms:created xsi:type="dcterms:W3CDTF">2016-10-13T12:26:00Z</dcterms:created>
  <dcterms:modified xsi:type="dcterms:W3CDTF">2016-10-13T12:36:00Z</dcterms:modified>
</cp:coreProperties>
</file>